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DFB19" w14:textId="77777777" w:rsidR="00CC3C70" w:rsidRDefault="00CC3C70" w:rsidP="00CC3C7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. The primers, primary antibodies and sequences included in this study.</w:t>
      </w:r>
    </w:p>
    <w:p w14:paraId="2555FD3D" w14:textId="579B48E5" w:rsidR="00DF0A0B" w:rsidRPr="00B23246" w:rsidRDefault="00CC3C70" w:rsidP="00CC3C7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23246">
        <w:rPr>
          <w:rFonts w:ascii="Times New Roman" w:hAnsi="Times New Roman" w:cs="Times New Roman"/>
          <w:sz w:val="24"/>
          <w:szCs w:val="24"/>
        </w:rPr>
        <w:t>Primers</w:t>
      </w:r>
    </w:p>
    <w:tbl>
      <w:tblPr>
        <w:tblW w:w="6098" w:type="dxa"/>
        <w:tblLook w:val="04A0" w:firstRow="1" w:lastRow="0" w:firstColumn="1" w:lastColumn="0" w:noHBand="0" w:noVBand="1"/>
      </w:tblPr>
      <w:tblGrid>
        <w:gridCol w:w="2340"/>
        <w:gridCol w:w="4256"/>
      </w:tblGrid>
      <w:tr w:rsidR="00CC3C70" w:rsidRPr="00B23246" w14:paraId="10F89BB7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C3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I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88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GGGCAATGTCATCAAAA</w:t>
            </w:r>
          </w:p>
        </w:tc>
      </w:tr>
      <w:tr w:rsidR="00CC3C70" w:rsidRPr="00B23246" w14:paraId="72AC17DC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71F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I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798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CACTTGCTACCTCTTGC</w:t>
            </w:r>
          </w:p>
        </w:tc>
      </w:tr>
      <w:tr w:rsidR="00CC3C70" w:rsidRPr="00B23246" w14:paraId="51FA57D7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5692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10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E6D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TCCCATCACTTCCCTAC</w:t>
            </w:r>
          </w:p>
        </w:tc>
      </w:tr>
      <w:tr w:rsidR="00CC3C70" w:rsidRPr="00B23246" w14:paraId="106146B3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E72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10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F0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CAGGGTCAGAACATCCAC</w:t>
            </w:r>
          </w:p>
        </w:tc>
      </w:tr>
      <w:tr w:rsidR="00CC3C70" w:rsidRPr="00B23246" w14:paraId="06DF0340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061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β-1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B1A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CCTGTTGTGCTTCTCC</w:t>
            </w:r>
          </w:p>
        </w:tc>
      </w:tr>
      <w:tr w:rsidR="00CC3C70" w:rsidRPr="00B23246" w14:paraId="2A1BFCC8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ED7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β-1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F79D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AAAGTTCATCCTGTCCTTG</w:t>
            </w:r>
          </w:p>
        </w:tc>
      </w:tr>
      <w:tr w:rsidR="00CC3C70" w:rsidRPr="00B23246" w14:paraId="3F6AC2D4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47B8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2721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TAACCACCCCTGACCC</w:t>
            </w:r>
          </w:p>
        </w:tc>
      </w:tr>
      <w:tr w:rsidR="00CC3C70" w:rsidRPr="00B23246" w14:paraId="13F44119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E7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6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CD3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TGCGCAGAATGAGATG</w:t>
            </w:r>
          </w:p>
        </w:tc>
      </w:tr>
      <w:tr w:rsidR="00CC3C70" w:rsidRPr="00B23246" w14:paraId="394731DA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3A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TES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FF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AGCCCTCGCTGTCATCCTCA</w:t>
            </w:r>
          </w:p>
        </w:tc>
      </w:tr>
      <w:tr w:rsidR="00CC3C70" w:rsidRPr="00B23246" w14:paraId="23A16B65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37BB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TES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025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ATGTGGGCACGGGGCAGTG</w:t>
            </w:r>
          </w:p>
        </w:tc>
      </w:tr>
      <w:tr w:rsidR="00CC3C70" w:rsidRPr="00B23246" w14:paraId="4D2B1761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C67B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PH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66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CTCTGCTCCTCCTGTTC</w:t>
            </w:r>
          </w:p>
        </w:tc>
      </w:tr>
      <w:tr w:rsidR="00CC3C70" w:rsidRPr="00B23246" w14:paraId="2F0D9DA3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349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PH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5257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GTTGACTCCGACCTTCAC</w:t>
            </w:r>
          </w:p>
        </w:tc>
      </w:tr>
      <w:tr w:rsidR="00CC3C70" w:rsidRPr="00B23246" w14:paraId="0602940C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B6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J-</w:t>
            </w: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GFP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E7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CACTCTCGGCATGGAC</w:t>
            </w:r>
          </w:p>
        </w:tc>
      </w:tr>
      <w:tr w:rsidR="00CC3C70" w:rsidRPr="00B23246" w14:paraId="633537C9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43E9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J-</w:t>
            </w: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GFP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1A49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AGCGCCCAATGGTAAGA</w:t>
            </w:r>
          </w:p>
        </w:tc>
      </w:tr>
      <w:tr w:rsidR="00CC3C70" w:rsidRPr="00B23246" w14:paraId="24042D08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EF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1C8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TCTAGATTAATACGACTCACT</w:t>
            </w:r>
          </w:p>
        </w:tc>
      </w:tr>
      <w:tr w:rsidR="00CC3C70" w:rsidRPr="00B23246" w14:paraId="74EAE3CE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484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74E2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GATATGCTGTTATCCGTCGATT</w:t>
            </w:r>
          </w:p>
        </w:tc>
      </w:tr>
      <w:tr w:rsidR="00CC3C70" w:rsidRPr="00B23246" w14:paraId="088A948C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0A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J-</w:t>
            </w: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TEN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98B2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ACCTTTTGATGAAGATCAGC</w:t>
            </w:r>
          </w:p>
        </w:tc>
      </w:tr>
      <w:tr w:rsidR="00CC3C70" w:rsidRPr="00B23246" w14:paraId="3F1B4A92" w14:textId="77777777" w:rsidTr="00CC3C70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4F5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na-J-</w:t>
            </w: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TEN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BA63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AGCGCCCAATGGTAAG</w:t>
            </w:r>
          </w:p>
        </w:tc>
      </w:tr>
    </w:tbl>
    <w:p w14:paraId="37CDA4E1" w14:textId="2EF85FA1" w:rsidR="00CC3C70" w:rsidRPr="00B23246" w:rsidRDefault="00CC3C70" w:rsidP="00CC3C7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23246">
        <w:rPr>
          <w:rFonts w:ascii="Times New Roman" w:hAnsi="Times New Roman" w:cs="Times New Roman"/>
          <w:sz w:val="24"/>
          <w:szCs w:val="24"/>
        </w:rPr>
        <w:t>Primary antibody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843"/>
        <w:gridCol w:w="1350"/>
        <w:gridCol w:w="3527"/>
      </w:tblGrid>
      <w:tr w:rsidR="00CC3C70" w:rsidRPr="00B23246" w14:paraId="473D408B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F28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FA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E96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CC3C70" w:rsidRPr="00B23246" w14:paraId="03A85F7D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EAC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EB8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/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5890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2034-1-AP</w:t>
            </w:r>
          </w:p>
        </w:tc>
      </w:tr>
      <w:tr w:rsidR="00CC3C70" w:rsidRPr="00B23246" w14:paraId="105E85B3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359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C3A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/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050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0176-2-AP</w:t>
            </w:r>
          </w:p>
        </w:tc>
      </w:tr>
      <w:tr w:rsidR="00CC3C70" w:rsidRPr="00B23246" w14:paraId="156706F3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871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AK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E44F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/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797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8731-1-AP</w:t>
            </w:r>
          </w:p>
        </w:tc>
      </w:tr>
      <w:tr w:rsidR="00CC3C70" w:rsidRPr="00B23246" w14:paraId="3CB0529C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4769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444A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H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6C0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, ab16667</w:t>
            </w:r>
          </w:p>
        </w:tc>
      </w:tr>
      <w:tr w:rsidR="00CC3C70" w:rsidRPr="00B23246" w14:paraId="7DF3C5B2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2DD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AA1B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B52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2063-1-AP</w:t>
            </w:r>
          </w:p>
        </w:tc>
      </w:tr>
      <w:tr w:rsidR="00CC3C70" w:rsidRPr="00B23246" w14:paraId="6B7886BB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088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66B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458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60004-1-Ig</w:t>
            </w:r>
          </w:p>
        </w:tc>
      </w:tr>
      <w:tr w:rsidR="00CC3C70" w:rsidRPr="00B23246" w14:paraId="57CC1A3D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B377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95B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A15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 60008-1-Ig</w:t>
            </w:r>
          </w:p>
        </w:tc>
      </w:tr>
      <w:tr w:rsidR="00CC3C70" w:rsidRPr="00B23246" w14:paraId="1A2B2D48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825B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tubuli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1FD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415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Ybio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TDY043</w:t>
            </w:r>
          </w:p>
        </w:tc>
      </w:tr>
      <w:tr w:rsidR="00CC3C70" w:rsidRPr="00B23246" w14:paraId="2CB92BD8" w14:textId="77777777" w:rsidTr="00CC3C70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C2E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F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8CF3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B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7FB" w14:textId="77777777" w:rsidR="00CC3C70" w:rsidRPr="00B23246" w:rsidRDefault="00CC3C70" w:rsidP="00CC3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 50430-2-AP</w:t>
            </w:r>
          </w:p>
        </w:tc>
      </w:tr>
    </w:tbl>
    <w:p w14:paraId="794CFD0E" w14:textId="1AAC6706" w:rsidR="00CC3C70" w:rsidRPr="00B23246" w:rsidRDefault="00CC3C70" w:rsidP="00CC3C70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23246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CC3C70" w:rsidRPr="00B23246" w14:paraId="5707A1B6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3D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7 promote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59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TACGACTCACTATAGGG </w:t>
            </w:r>
          </w:p>
        </w:tc>
      </w:tr>
      <w:tr w:rsidR="00CC3C70" w:rsidRPr="00B23246" w14:paraId="1160CBFA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FE1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UT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4FA3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AATAAGAGAGAAAAGAAGAGTAAGAAGAAATATAAGAGCCACC </w:t>
            </w:r>
          </w:p>
        </w:tc>
      </w:tr>
      <w:tr w:rsidR="00CC3C70" w:rsidRPr="00B23246" w14:paraId="45A2612C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C4B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'UTR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51B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GAGCCTCGGTGGCCATGCTTCTTGCCCCTTGGGCCTCCCCCCAGCCCCTCCTCCCCTTCCTGCACCCGTACCCCCGTGGTCTTTGAATAAAGTCTGAGTGGGCGGCA </w:t>
            </w:r>
          </w:p>
        </w:tc>
      </w:tr>
      <w:tr w:rsidR="00CC3C70" w:rsidRPr="00B23246" w14:paraId="7A299E83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B24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EN CD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E06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ACAGCCATCATCAAAGAGATCGTTAGCAGAAACAAAAGGAGATATCAAGAGGATGGATTCGACTTAGACTTGACCTATATTTATCCAAACATTATTGCTATGGGATTTCCTGCAGAAAGACTTGAAGGCGTATACAGGAACAATATTGATG</w:t>
            </w: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GTAGTAAGGTTTTTGGATTCAAAGCATAAAAACCATTACAAGATATACAATCTTTGTGCTGAAAGACATTATGACACCGCCAAATTTAATTGCAGAGTTGCACAATATCCTTTTGAAGACCATAACCCACCACAGCTAGAACTTATCAAACCCTTTTGTGAAGATCTTGACCAATGGCTAAGTGAAGATGACAATCATGTTGCAGCAATTCACTGTAAAGCTGGAAAGGGACGAACTGGTGTAATGATATGTGCATATTTATTACATCGGGGCAAATTTTTAAAGGCACAAGAGGCCCTAGATTTCTATGGGGAAGTAAGGACCAGAGACAAAAAGGGAGTAACTATTCCCAGTCAGAGGCGCTATGTGTATTATTATAGCTACCTGTTAAAGAATCATCTGGATTATAGACCAGTGGCACTGTTGTTTCACAAGATGATGTTTGAAACTATTCCAATGTTCAGTGGCGGAACTTGCAATCCTCAGTTTGTGGTCTGCCAGCTAAAGGTGAAGATATATTCCTCCAATTCAGGACCCACACGACGGGAAGACAAGTTCATGTACTTTGAGTTCCCTCAGCCGTTACCTGTGTGTGGTGATATCAAAGTAGAGTTCTTCCACAAACAGAACAAGATGCTAAAAAAGGACAAAATGTTTCACTTTTGGGTAAATACATTCTTCATACCAGGACCAGAGGAAACCTCAGAAAAAGTAGAAAATGGAAGTCTATGTGATCAAGAAATCGATAGCATTTGCAGTATAGAGCGTGCAGATAATGACAAGGAATATCTAGTACTTACTTTAACAAAAAATGATCTTGACAAAGCAAATAAAGACAAAGCCAACCGATACTTTTCTCCAAATTTTAAGGTGAAGCTGTACTTCACAAAAACAGTAGAGGAGCCGTCAAATCCAGAGGCTAGCAGTTCAACTTCTGTAACACCAGATGTTAGTGACAATGAACCTGATCATTATAGATATTCTGACACCACTGACTCTGATCCAGAGAATGAACCTTTTGATGAAGATCAGCATACACAAATTACAAAAGTCTGA </w:t>
            </w:r>
          </w:p>
        </w:tc>
      </w:tr>
      <w:tr w:rsidR="00CC3C70" w:rsidRPr="00B23246" w14:paraId="3180F12F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28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  5’homology ar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D38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ACCCTCGACCGTCGATTGTCCACTGGTC </w:t>
            </w:r>
          </w:p>
        </w:tc>
      </w:tr>
      <w:tr w:rsidR="00CC3C70" w:rsidRPr="00B23246" w14:paraId="7DFBDDE0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6ADF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Ana 3' intron hal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BD6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ATAGATGACTTACAACTAATCGGAAGGTGCAGAGACTCGACGGGAGCTACCCTAACGTCAAGACGAGGGTAAAGAGAGAGTCCAATTCTCAAAGCCAATAGGCAGTAGCGAAAGCTGCAAGAGAATG </w:t>
            </w:r>
          </w:p>
        </w:tc>
      </w:tr>
      <w:tr w:rsidR="00CC3C70" w:rsidRPr="00B23246" w14:paraId="44CF712C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21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B3_IRES_1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03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TcCGCCGGAAACGCAATAGCCGAAAAACAAAAAACtctta</w:t>
            </w:r>
            <w:proofErr w:type="spellEnd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CATTGGGCGCTAGCACTCTGGTATCACGGTACCTTTGTGCGCCTGTTTTATACCCCCTCCCCCAACTGTAACTTAGAAGTAACACACACCGATCAACAGTCAGCGTGGCACACCAGCCACGTTTTGATCAAGCACTTCTGTTACCCCGGACTGAGTATCAATAGACTGCTCACGCGGTTGAAGGAGAAAGCGTTCGTTATCCGGCCAACTACTTCGAAAAACCTAGTAACACCGTGGAAGTTGCAGAGTGTTTCGCTCAGCACTACCCCAGTGTAGATCAGGTCGATGAGTCACCGCATTCCCCACGG</w:t>
            </w: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CGACCGTGGCGGTGGCTGCGTTGGCGGCCTGCCCATGGGGAAACCCATGGGACGCTCTAATACAGACATGGTGCGAAGAGTCTATTGAGCTAGTTGGTAGTCCTCCGGCCCCTGAATGCGGCTAATCCTAACTGCGGAGCACACACCCTCAAGCCAGAGGGCAGTGTGTCGTAACGGGCAACTCTGCAGCGGAACCGACTACTTTGGGTGTCCGTGTTTCATTTTATTCCTATACTGGCTGCTTATGGTGACAATTGAGAGATCGTTACCATATAGCTATTGGATTGGCCATCCGGTGACTAATAGAGCTATTATATATCCCTTTGTTGGGTTTATACCACTTAGCTTGAAAGAGGTTAAAACATTACAATTCATTGTTAAGTTGAATACAGCAAA </w:t>
            </w:r>
          </w:p>
        </w:tc>
      </w:tr>
      <w:tr w:rsidR="00CC3C70" w:rsidRPr="00B23246" w14:paraId="1B402655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D5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VB3_IRES_2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D3C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atAAAAAACAAAACGGCTATTATGCGTTACCGGCGGActt</w:t>
            </w:r>
            <w:proofErr w:type="spellEnd"/>
          </w:p>
        </w:tc>
      </w:tr>
      <w:tr w:rsidR="00CC3C70" w:rsidRPr="00B23246" w14:paraId="7CEE0631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510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Ana 5' intron half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F38B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TAATTGAGCCTTAAAGAAGAAATTCTTTAAGTGGATGCTCTCAAACTCAGGGAAACCTAAATCTAGTTATAGACAAGGCAATCCTGAGCCAAGCCGAAGTAGTAATTAGTAAG </w:t>
            </w:r>
          </w:p>
        </w:tc>
      </w:tr>
      <w:tr w:rsidR="00CC3C70" w:rsidRPr="00B23246" w14:paraId="527593C6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78D1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 3’homology arm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BCDF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AGTGGACAATCGACGGATAACAGCATATCTAG </w:t>
            </w:r>
          </w:p>
        </w:tc>
      </w:tr>
      <w:tr w:rsidR="00CC3C70" w:rsidRPr="00B23246" w14:paraId="67F197C4" w14:textId="77777777" w:rsidTr="00CC3C70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E7D4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P CDS</w:t>
            </w:r>
          </w:p>
        </w:tc>
        <w:tc>
          <w:tcPr>
            <w:tcW w:w="6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BC7" w14:textId="77777777" w:rsidR="00CC3C70" w:rsidRPr="00B23246" w:rsidRDefault="00CC3C70" w:rsidP="00CC3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32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TGAGCAAGGGCGAGGAGCTGTTCACCGGGGTGGTGCCCATCCTGGTCGAGCTGGACGGCGACGTAAACGGCCACAAGTTCAGCGTGTCT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CGAACTTCAAGATCCGCCACAACATCGAGGACGGCAGCGTGCAGCTCGCCGACCACTACCAGCAGAACACCCCCATCGGCGACGGCCCCGTGCTGCTGCCCGACAACCACTACCTGAGCACCCAGTCCGCCCTGAGCAAAGACCCCAACGAGAAGCGCGATCACATGGTCCTGCTGGAGTTCGTGACCGCCGCCGGGATCACTCTCGGCATGGACGAGCTGTACAAGTAA </w:t>
            </w:r>
          </w:p>
        </w:tc>
      </w:tr>
    </w:tbl>
    <w:p w14:paraId="33441CAB" w14:textId="77777777" w:rsidR="00CC3C70" w:rsidRPr="00B23246" w:rsidRDefault="00CC3C70" w:rsidP="00CC3C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C3C70" w:rsidRPr="00B23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712D30"/>
    <w:multiLevelType w:val="hybridMultilevel"/>
    <w:tmpl w:val="4ECEBDD4"/>
    <w:lvl w:ilvl="0" w:tplc="B45CAD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4809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D9"/>
    <w:rsid w:val="00B1370A"/>
    <w:rsid w:val="00B23246"/>
    <w:rsid w:val="00CC3C70"/>
    <w:rsid w:val="00DF0A0B"/>
    <w:rsid w:val="00E043D9"/>
    <w:rsid w:val="00ED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29DDC"/>
  <w15:chartTrackingRefBased/>
  <w15:docId w15:val="{3692FE57-81C5-44F1-B9AE-7660D098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C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3C70"/>
    <w:pPr>
      <w:ind w:firstLineChars="200" w:firstLine="420"/>
    </w:pPr>
  </w:style>
  <w:style w:type="table" w:styleId="a4">
    <w:name w:val="Table Grid"/>
    <w:basedOn w:val="a1"/>
    <w:uiPriority w:val="39"/>
    <w:rsid w:val="00CC3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LI</dc:creator>
  <cp:keywords/>
  <dc:description/>
  <cp:lastModifiedBy>Haoran LI</cp:lastModifiedBy>
  <cp:revision>5</cp:revision>
  <dcterms:created xsi:type="dcterms:W3CDTF">2024-07-21T14:37:00Z</dcterms:created>
  <dcterms:modified xsi:type="dcterms:W3CDTF">2024-07-21T14:53:00Z</dcterms:modified>
</cp:coreProperties>
</file>